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85"/>
        <w:tblW w:w="9760" w:type="dxa"/>
        <w:tblLook w:val="04A0" w:firstRow="1" w:lastRow="0" w:firstColumn="1" w:lastColumn="0" w:noHBand="0" w:noVBand="1"/>
      </w:tblPr>
      <w:tblGrid>
        <w:gridCol w:w="2000"/>
        <w:gridCol w:w="1700"/>
        <w:gridCol w:w="2320"/>
        <w:gridCol w:w="1940"/>
        <w:gridCol w:w="1800"/>
      </w:tblGrid>
      <w:tr w:rsidR="001F1F3F" w:rsidRPr="005E3B77" w14:paraId="5854EF8B" w14:textId="77777777" w:rsidTr="003C488F">
        <w:trPr>
          <w:trHeight w:val="345"/>
          <w:tblHeader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0E42F4" w14:textId="7C380FE4" w:rsidR="001F1F3F" w:rsidRPr="001F1F3F" w:rsidRDefault="001F1F3F" w:rsidP="003C488F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lminth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B5113" w14:textId="77777777" w:rsidR="001F1F3F" w:rsidRPr="001F1F3F" w:rsidRDefault="001F1F3F" w:rsidP="003C488F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ookworm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215DA" w14:textId="77777777" w:rsidR="001F1F3F" w:rsidRPr="001F1F3F" w:rsidRDefault="001F1F3F" w:rsidP="003C488F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1F3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trongyloides</w:t>
            </w:r>
            <w:proofErr w:type="spellEnd"/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spp.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D1EC4" w14:textId="77777777" w:rsidR="001F1F3F" w:rsidRPr="001F1F3F" w:rsidRDefault="001F1F3F" w:rsidP="003C488F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1F3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oxocara</w:t>
            </w:r>
            <w:proofErr w:type="spellEnd"/>
            <w:r w:rsidRPr="001F1F3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F1F3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ati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2257D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1F3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pirometra</w:t>
            </w:r>
            <w:proofErr w:type="spellEnd"/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spp.</w:t>
            </w:r>
          </w:p>
        </w:tc>
      </w:tr>
      <w:tr w:rsidR="001F1F3F" w:rsidRPr="005E3B77" w14:paraId="72E535B2" w14:textId="77777777" w:rsidTr="003C488F">
        <w:trPr>
          <w:trHeight w:val="345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69E1B" w14:textId="77777777" w:rsidR="001F1F3F" w:rsidRPr="001F1F3F" w:rsidRDefault="001F1F3F" w:rsidP="003C488F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ffected area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C6040" w14:textId="77777777" w:rsidR="001F1F3F" w:rsidRPr="001F1F3F" w:rsidRDefault="001F1F3F" w:rsidP="003C488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56D6A" w14:textId="77777777" w:rsidR="001F1F3F" w:rsidRPr="001F1F3F" w:rsidRDefault="001F1F3F" w:rsidP="003C488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34025" w14:textId="77777777" w:rsidR="001F1F3F" w:rsidRPr="001F1F3F" w:rsidRDefault="001F1F3F" w:rsidP="003C488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08D9A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F3F" w:rsidRPr="005E3B77" w14:paraId="65E7BCE3" w14:textId="77777777" w:rsidTr="003C488F">
        <w:trPr>
          <w:trHeight w:val="76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49DBF5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drought 2014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=17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82E3A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7/17; 95% CI: 81.6-100.0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625A4F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7.1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8/17; 95% CI: 26.2-69.0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F7079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1.8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/17; 95% CI: 3.3-34.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FAC1C1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1.8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/17; 95% CI: 3.3-34.3)</w:t>
            </w:r>
          </w:p>
        </w:tc>
      </w:tr>
      <w:tr w:rsidR="001F1F3F" w:rsidRPr="005E3B77" w14:paraId="2378037B" w14:textId="77777777" w:rsidTr="003C488F">
        <w:trPr>
          <w:trHeight w:val="525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463E04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C5C1FF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3 ± 333 (120-1200)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B0235C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496474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00 ± 1131 (2600-420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9F7C80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1F1F3F" w:rsidRPr="005E3B77" w14:paraId="6B09D210" w14:textId="77777777" w:rsidTr="003C488F">
        <w:trPr>
          <w:trHeight w:val="76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E2A5C60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drought 2016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=18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26AEC8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8/18; 95% CI: 82.4-100.0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C1BAD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8.9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7/18; 95% CI: 20.3-61.4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EA0B3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1.1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/18; 95% CI: 3.1-32.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B7DF9A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1.1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/18; 95% CI: 3.1-32.8)</w:t>
            </w:r>
          </w:p>
        </w:tc>
      </w:tr>
      <w:tr w:rsidR="001F1F3F" w:rsidRPr="005E3B77" w14:paraId="5BEC6CC0" w14:textId="77777777" w:rsidTr="003C488F">
        <w:trPr>
          <w:trHeight w:val="525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CC95B6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986885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2 ± 224 (100-1100)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EE8477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5CB461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00 ± 849 (3600-480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80BD56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1F1F3F" w:rsidRPr="005E3B77" w14:paraId="364047EF" w14:textId="77777777" w:rsidTr="003C488F">
        <w:trPr>
          <w:trHeight w:val="76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7B15B4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20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814D9CB" w14:textId="0DC6AA2C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N=16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F404A1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6/16; 95% CI: 80.6-100.0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2840F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1.3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/16; 95% CI: 14.2-55.6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0F8C2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.8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/16; 95% CI: 6.6-43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404FD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.5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/16; 95% CI: 3.5-36.0)</w:t>
            </w:r>
          </w:p>
        </w:tc>
      </w:tr>
      <w:tr w:rsidR="001F1F3F" w:rsidRPr="005E3B77" w14:paraId="3E0CDE44" w14:textId="77777777" w:rsidTr="003C488F">
        <w:trPr>
          <w:trHeight w:val="525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147690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154AE1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1 ± 189 (60-800)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6680A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321A5B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00 ± 2163 (2200-640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29DCEB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1F1F3F" w:rsidRPr="005E3B77" w14:paraId="43885A2F" w14:textId="77777777" w:rsidTr="003C488F">
        <w:trPr>
          <w:trHeight w:val="345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7A7B5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fected area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A970E5" w14:textId="77777777" w:rsidR="001F1F3F" w:rsidRPr="001F1F3F" w:rsidRDefault="001F1F3F" w:rsidP="003C488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5CC621" w14:textId="77777777" w:rsidR="001F1F3F" w:rsidRPr="001F1F3F" w:rsidRDefault="001F1F3F" w:rsidP="003C488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997AA" w14:textId="77777777" w:rsidR="001F1F3F" w:rsidRPr="001F1F3F" w:rsidRDefault="001F1F3F" w:rsidP="003C488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C06A9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F3F" w:rsidRPr="005E3B77" w14:paraId="094E2EF2" w14:textId="77777777" w:rsidTr="003C488F">
        <w:trPr>
          <w:trHeight w:val="76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F8A047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drought 2014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=60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9B084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8.3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59/60; 95% CI: 91.1-99.7) ᵃ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580F0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.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4/60; 95% CI: 28.6-52.6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02784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1.7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7/60; 95% CI: 5.8-22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C8D2DC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0/60; 95% CI: 0.0-6.0)</w:t>
            </w:r>
          </w:p>
        </w:tc>
      </w:tr>
      <w:tr w:rsidR="001F1F3F" w:rsidRPr="005E3B77" w14:paraId="701155D4" w14:textId="77777777" w:rsidTr="003C488F">
        <w:trPr>
          <w:trHeight w:val="78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6BB868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E33FE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: 500 (IQR: 260-840) [60-1360] ᵇ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6D5251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BCC5C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57 ± 1624 (2600-750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BC495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1F1F3F" w:rsidRPr="005E3B77" w14:paraId="5FD58071" w14:textId="77777777" w:rsidTr="003C488F">
        <w:trPr>
          <w:trHeight w:val="76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168DB7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drought 2016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=60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78E4E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8.3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5/60; 95% CI: 45.7-69.9) ᵃ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2B2498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3.3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4/60; 95% CI: 14.4-35.4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7C863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.7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/60; 95% CI: 2.6-15.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F70C2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0/60; 95% CI: 0.0-6.0)</w:t>
            </w:r>
          </w:p>
        </w:tc>
      </w:tr>
      <w:tr w:rsidR="001F1F3F" w:rsidRPr="005E3B77" w14:paraId="7EA1C2A4" w14:textId="77777777" w:rsidTr="003C488F">
        <w:trPr>
          <w:trHeight w:val="78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AD5136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113625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: 260 (IQR: 120-520) [40-1020] ᵇ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705C0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48E8F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00 ± 548 (2000-320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DEEE0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1F1F3F" w:rsidRPr="005E3B77" w14:paraId="4A612656" w14:textId="77777777" w:rsidTr="003C488F">
        <w:trPr>
          <w:trHeight w:val="51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BADBC7E" w14:textId="77777777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20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EB5016B" w14:textId="21FC6B51" w:rsidR="001F1F3F" w:rsidRPr="001F1F3F" w:rsidRDefault="001F1F3F" w:rsidP="003C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N=68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0438D2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0.3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1/68; 95% CI: 48.4-71.1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486B0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9.1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3/68; 95% CI: 11.5-30.0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FE2D4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.4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/68; 95% CI: 1.5-12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DD781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%</w:t>
            </w: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0/68; 95% CI: 0.0-5.3)</w:t>
            </w:r>
          </w:p>
        </w:tc>
      </w:tr>
      <w:tr w:rsidR="001F1F3F" w:rsidRPr="005E3B77" w14:paraId="477731EB" w14:textId="77777777" w:rsidTr="003C488F">
        <w:trPr>
          <w:trHeight w:val="525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088D1C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1A12CF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: 260 (IQR: 150-560) [20-860]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506C68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5BD07C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3 ± 216 (800-120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5A04CD" w14:textId="77777777" w:rsidR="001F1F3F" w:rsidRPr="001F1F3F" w:rsidRDefault="001F1F3F" w:rsidP="003C48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1F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</w:tbl>
    <w:p w14:paraId="1740A8E4" w14:textId="3231DE21" w:rsidR="009C5E13" w:rsidRDefault="001F1F3F">
      <w:pPr>
        <w:rPr>
          <w:rFonts w:ascii="Times New Roman" w:hAnsi="Times New Roman"/>
          <w:kern w:val="0"/>
          <w:sz w:val="24"/>
          <w:szCs w:val="24"/>
          <w14:ligatures w14:val="none"/>
        </w:rPr>
      </w:pPr>
      <w:r w:rsidRPr="003C488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C488F" w:rsidRPr="003C488F">
        <w:rPr>
          <w:rFonts w:ascii="Times New Roman" w:hAnsi="Times New Roman"/>
          <w:color w:val="0070C0"/>
          <w:kern w:val="0"/>
          <w:szCs w:val="22"/>
          <w14:ligatures w14:val="none"/>
        </w:rPr>
        <w:t xml:space="preserve"> </w:t>
      </w:r>
      <w:r w:rsidR="003C488F" w:rsidRPr="003C488F">
        <w:rPr>
          <w:rFonts w:ascii="Times New Roman" w:hAnsi="Times New Roman"/>
          <w:kern w:val="0"/>
          <w:sz w:val="24"/>
          <w:szCs w:val="24"/>
          <w14:ligatures w14:val="none"/>
        </w:rPr>
        <w:t xml:space="preserve">Comparative prevalence and intensity of cat soil-transmitted helminthiases and </w:t>
      </w:r>
      <w:proofErr w:type="spellStart"/>
      <w:r w:rsidR="003C488F" w:rsidRPr="003C488F">
        <w:rPr>
          <w:rFonts w:ascii="Times New Roman" w:hAnsi="Times New Roman"/>
          <w:i/>
          <w:iCs/>
          <w:kern w:val="0"/>
          <w:sz w:val="24"/>
          <w:szCs w:val="24"/>
          <w14:ligatures w14:val="none"/>
        </w:rPr>
        <w:t>Spirometra</w:t>
      </w:r>
      <w:proofErr w:type="spellEnd"/>
      <w:r w:rsidR="003C488F" w:rsidRPr="003C488F">
        <w:rPr>
          <w:rFonts w:ascii="Times New Roman" w:hAnsi="Times New Roman"/>
          <w:kern w:val="0"/>
          <w:sz w:val="24"/>
          <w:szCs w:val="24"/>
          <w14:ligatures w14:val="none"/>
        </w:rPr>
        <w:t xml:space="preserve"> spp. infection in stray cats between unaffected (artificial wet sandy soil) and affected (drought-caused dry sandy soil) areas pre- and post-drought.</w:t>
      </w:r>
    </w:p>
    <w:p w14:paraId="64EFB81C" w14:textId="77777777" w:rsidR="003C488F" w:rsidRDefault="003C488F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A6B3694" w14:textId="05F00B57" w:rsidR="003C488F" w:rsidRPr="003C488F" w:rsidRDefault="003C48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488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a are presented as prevalence % (n/N; 95% CI) and intensity. Intensity is presented as mean ± SD (range) for normally distributed data, and median (interquartile range, IQR) [range] for non-normally distributed data. ND = not done. ᵃ Fisher's exact test comparing 2014 and 2016 in the affected area: OR = 42.14 (95% CI: 5.47-324.77); </w:t>
      </w:r>
      <w:r w:rsidRPr="003C488F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3C488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&lt; .001. ᵇ Mann-Whitney U test comparing 2014 and 2016 in the affected area: Cliff's delta = 0.33; </w:t>
      </w:r>
      <w:r w:rsidRPr="003C488F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3C488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.007</w:t>
      </w:r>
    </w:p>
    <w:sectPr w:rsidR="003C488F" w:rsidRPr="003C4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F3F"/>
    <w:rsid w:val="001F1F3F"/>
    <w:rsid w:val="0025283C"/>
    <w:rsid w:val="003C488F"/>
    <w:rsid w:val="006B0E23"/>
    <w:rsid w:val="009C5E13"/>
    <w:rsid w:val="00B23AEC"/>
    <w:rsid w:val="00E7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6712"/>
  <w15:chartTrackingRefBased/>
  <w15:docId w15:val="{D836DCE4-B5F3-432E-B65D-51B36739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3F"/>
  </w:style>
  <w:style w:type="paragraph" w:styleId="Heading1">
    <w:name w:val="heading 1"/>
    <w:basedOn w:val="Normal"/>
    <w:next w:val="Normal"/>
    <w:link w:val="Heading1Char"/>
    <w:uiPriority w:val="9"/>
    <w:qFormat/>
    <w:rsid w:val="001F1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F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F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F3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F3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F3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F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F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F1F3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F1F3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F1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F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F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F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F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</cp:revision>
  <dcterms:created xsi:type="dcterms:W3CDTF">2026-04-14T13:11:00Z</dcterms:created>
  <dcterms:modified xsi:type="dcterms:W3CDTF">2026-04-14T13:31:00Z</dcterms:modified>
</cp:coreProperties>
</file>